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41CF" w:rsidRPr="008341CF" w:rsidRDefault="008341CF" w:rsidP="008341CF">
      <w:pPr>
        <w:rPr>
          <w:b/>
        </w:rPr>
      </w:pPr>
      <w:r w:rsidRPr="008341CF">
        <w:rPr>
          <w:b/>
        </w:rPr>
        <w:t xml:space="preserve">Description of Additional Supplementary Files </w:t>
      </w:r>
    </w:p>
    <w:p w:rsidR="008341CF" w:rsidRDefault="008341CF" w:rsidP="008341CF">
      <w:r>
        <w:t>File Name: Supplementary Movie 1</w:t>
      </w:r>
      <w:r>
        <w:br/>
        <w:t xml:space="preserve">Description: </w:t>
      </w:r>
      <w:r>
        <w:t>3D HAADF-STEM at consecutive tilt angles from -62.6° to 62.6° with each 2°</w:t>
      </w:r>
      <w:r>
        <w:t xml:space="preserve"> tilt increment for Pt@MIL-101</w:t>
      </w:r>
    </w:p>
    <w:p w:rsidR="008341CF" w:rsidRDefault="008341CF" w:rsidP="008341CF">
      <w:r>
        <w:t>File Name: Supplementary Movie</w:t>
      </w:r>
      <w:r>
        <w:t xml:space="preserve"> 2</w:t>
      </w:r>
      <w:r>
        <w:br/>
      </w:r>
      <w:r>
        <w:t xml:space="preserve">Description: </w:t>
      </w:r>
      <w:r>
        <w:t>3D HAADF-STEM at consecutive tilt angles from -62.6° to 62.6° with each 2° til</w:t>
      </w:r>
      <w:r>
        <w:t>t increment for Pt1Cu2@MIL-101</w:t>
      </w:r>
    </w:p>
    <w:p w:rsidR="008341CF" w:rsidRDefault="008341CF" w:rsidP="008341CF">
      <w:r>
        <w:t xml:space="preserve">File Name: Supplementary Movie </w:t>
      </w:r>
      <w:r>
        <w:t>3</w:t>
      </w:r>
      <w:r>
        <w:br/>
        <w:t xml:space="preserve">Description: </w:t>
      </w:r>
      <w:r>
        <w:t>Tomogr</w:t>
      </w:r>
      <w:r>
        <w:t>aphic slices of Pt1Cu2@MIL-101</w:t>
      </w:r>
    </w:p>
    <w:p w:rsidR="004D199A" w:rsidRDefault="008341CF" w:rsidP="008341CF">
      <w:r>
        <w:t xml:space="preserve">File Name: Supplementary Movie </w:t>
      </w:r>
      <w:r>
        <w:t>4</w:t>
      </w:r>
      <w:r>
        <w:br/>
        <w:t xml:space="preserve">Description: </w:t>
      </w:r>
      <w:bookmarkStart w:id="0" w:name="_GoBack"/>
      <w:bookmarkEnd w:id="0"/>
      <w:r>
        <w:t>Tomographic slices of Pt@MIL-101.</w:t>
      </w:r>
    </w:p>
    <w:sectPr w:rsidR="004D1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1CF"/>
    <w:rsid w:val="004D199A"/>
    <w:rsid w:val="00834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67616"/>
  <w15:chartTrackingRefBased/>
  <w15:docId w15:val="{6EA6602E-4A2D-48F2-BAF2-B73577517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7-15T20:07:00Z</dcterms:created>
  <dcterms:modified xsi:type="dcterms:W3CDTF">2019-07-15T20:09:00Z</dcterms:modified>
</cp:coreProperties>
</file>